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19" w:type="dxa"/>
        <w:tblInd w:w="16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430"/>
        <w:gridCol w:w="993"/>
        <w:gridCol w:w="992"/>
        <w:gridCol w:w="992"/>
        <w:gridCol w:w="992"/>
        <w:gridCol w:w="851"/>
        <w:gridCol w:w="992"/>
        <w:gridCol w:w="992"/>
        <w:gridCol w:w="993"/>
        <w:gridCol w:w="992"/>
      </w:tblGrid>
      <w:tr w:rsidR="00A9198C" w:rsidRPr="00A9198C" w:rsidTr="00A9198C">
        <w:trPr>
          <w:trHeight w:val="1104"/>
        </w:trPr>
        <w:tc>
          <w:tcPr>
            <w:tcW w:w="1021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:</w:t>
            </w: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List of 80 cytokine and </w:t>
            </w: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okine</w:t>
            </w:r>
            <w:proofErr w:type="spellEnd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s/receptors measured by protein microarray in the oviducts from control group and women with tubal ectopic pregnancy (</w:t>
            </w: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P</w:t>
            </w:r>
            <w:proofErr w:type="spellEnd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, as well as those with </w:t>
            </w: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P</w:t>
            </w:r>
            <w:proofErr w:type="spellEnd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fter adrenomedullin (ADM) treatment.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P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P</w:t>
            </w:r>
            <w:proofErr w:type="spellEnd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+ ADM treatment</w:t>
            </w:r>
          </w:p>
        </w:tc>
      </w:tr>
      <w:tr w:rsidR="00A9198C" w:rsidRPr="00A9198C" w:rsidTr="00A9198C">
        <w:trPr>
          <w:trHeight w:val="540"/>
        </w:trPr>
        <w:tc>
          <w:tcPr>
            <w:tcW w:w="143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th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th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th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th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th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th percentile</w:t>
            </w:r>
          </w:p>
        </w:tc>
      </w:tr>
      <w:tr w:rsidR="00A9198C" w:rsidRPr="00A9198C" w:rsidTr="00A9198C">
        <w:trPr>
          <w:trHeight w:val="54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toki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45967" w:rsidRPr="00A9198C" w:rsidTr="00545967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 beta 8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Default="00545967" w:rsidP="0054596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Default="00545967" w:rsidP="0054596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5967" w:rsidRPr="00A9198C" w:rsidRDefault="00545967" w:rsidP="0054596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-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-CS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M-CS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FN-gam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12-p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1be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F- b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F- b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F-bet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NF-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NF-be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G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A9198C" w:rsidRPr="00A9198C" w:rsidTr="00A9198C">
        <w:trPr>
          <w:trHeight w:val="480"/>
        </w:trPr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kine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iogen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A-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otaxin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otaxin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lt-3 </w:t>
            </w: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ractalki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-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-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BP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B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BP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BP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P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P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P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-CS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D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P-1 be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P-1-del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P-3-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costatin</w:t>
            </w:r>
            <w:proofErr w:type="spellEnd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steoproteger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DGF-B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G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N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DF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MP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M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A9198C" w:rsidRPr="00A9198C" w:rsidTr="00A9198C">
        <w:trPr>
          <w:trHeight w:val="300"/>
        </w:trPr>
        <w:tc>
          <w:tcPr>
            <w:tcW w:w="14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A9198C" w:rsidRPr="00A9198C" w:rsidRDefault="00A9198C" w:rsidP="00A9198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A9198C" w:rsidRPr="00A9198C" w:rsidRDefault="00A9198C" w:rsidP="00A9198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98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</w:tbl>
    <w:p w:rsidR="00F72FCC" w:rsidRPr="00A9198C" w:rsidRDefault="00F72FCC" w:rsidP="00A9198C">
      <w:pPr>
        <w:snapToGrid w:val="0"/>
        <w:rPr>
          <w:sz w:val="20"/>
          <w:szCs w:val="20"/>
        </w:rPr>
      </w:pPr>
    </w:p>
    <w:sectPr w:rsidR="00F72FCC" w:rsidRPr="00A9198C" w:rsidSect="00A9198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198C"/>
    <w:rsid w:val="000F6B18"/>
    <w:rsid w:val="00545967"/>
    <w:rsid w:val="00A9198C"/>
    <w:rsid w:val="00F72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C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19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198C"/>
    <w:rPr>
      <w:color w:val="800080"/>
      <w:u w:val="single"/>
    </w:rPr>
  </w:style>
  <w:style w:type="paragraph" w:customStyle="1" w:styleId="font5">
    <w:name w:val="font5"/>
    <w:basedOn w:val="Normal"/>
    <w:rsid w:val="00A9198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A9198C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Cs w:val="24"/>
    </w:rPr>
  </w:style>
  <w:style w:type="paragraph" w:customStyle="1" w:styleId="font7">
    <w:name w:val="font7"/>
    <w:basedOn w:val="Normal"/>
    <w:rsid w:val="00A9198C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64">
    <w:name w:val="xl64"/>
    <w:basedOn w:val="Normal"/>
    <w:rsid w:val="00A9198C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A9198C"/>
    <w:pPr>
      <w:widowControl/>
      <w:pBdr>
        <w:left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A9198C"/>
    <w:pPr>
      <w:widowControl/>
      <w:pBdr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A9198C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A9198C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A9198C"/>
    <w:pPr>
      <w:widowControl/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A9198C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A9198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A9198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A9198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A9198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A9198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A9198C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A9198C"/>
    <w:pPr>
      <w:widowControl/>
      <w:pBdr>
        <w:top w:val="single" w:sz="8" w:space="0" w:color="auto"/>
        <w:left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A9198C"/>
    <w:pPr>
      <w:widowControl/>
      <w:pBdr>
        <w:top w:val="single" w:sz="8" w:space="0" w:color="auto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A9198C"/>
    <w:pPr>
      <w:widowControl/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0">
    <w:name w:val="xl80"/>
    <w:basedOn w:val="Normal"/>
    <w:rsid w:val="00A9198C"/>
    <w:pPr>
      <w:widowControl/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Normal"/>
    <w:rsid w:val="00A9198C"/>
    <w:pPr>
      <w:widowControl/>
      <w:pBdr>
        <w:left w:val="single" w:sz="12" w:space="0" w:color="000000"/>
        <w:bottom w:val="single" w:sz="8" w:space="0" w:color="auto"/>
        <w:right w:val="single" w:sz="12" w:space="0" w:color="000000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 w:val="20"/>
      <w:szCs w:val="20"/>
    </w:rPr>
  </w:style>
  <w:style w:type="paragraph" w:customStyle="1" w:styleId="xl82">
    <w:name w:val="xl82"/>
    <w:basedOn w:val="Normal"/>
    <w:rsid w:val="00A9198C"/>
    <w:pPr>
      <w:widowControl/>
      <w:pBdr>
        <w:top w:val="single" w:sz="4" w:space="0" w:color="000000"/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Normal"/>
    <w:rsid w:val="00A9198C"/>
    <w:pPr>
      <w:widowControl/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A9198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A9198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1</Words>
  <Characters>4625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</dc:creator>
  <cp:lastModifiedBy>Raymond</cp:lastModifiedBy>
  <cp:revision>2</cp:revision>
  <dcterms:created xsi:type="dcterms:W3CDTF">2015-06-14T01:32:00Z</dcterms:created>
  <dcterms:modified xsi:type="dcterms:W3CDTF">2015-06-14T01:32:00Z</dcterms:modified>
</cp:coreProperties>
</file>